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2993A" w14:textId="3F5C9532" w:rsidR="004952E4" w:rsidRPr="00A522DB" w:rsidRDefault="00A522DB">
      <w:pPr>
        <w:rPr>
          <w:bCs/>
        </w:rPr>
      </w:pPr>
      <w:r w:rsidRPr="00A522DB">
        <w:rPr>
          <w:rFonts w:ascii="Times New Roman" w:hAnsi="Times New Roman" w:cs="Times New Roman"/>
        </w:rPr>
        <w:t>Supplementary Table 1.</w:t>
      </w:r>
      <w:r>
        <w:t xml:space="preserve"> </w:t>
      </w:r>
      <w:r w:rsidRPr="00A522DB">
        <w:rPr>
          <w:rFonts w:ascii="Times New Roman" w:eastAsia="Times New Roman" w:hAnsi="Times New Roman" w:cs="Times New Roman"/>
          <w:bCs/>
          <w:color w:val="000000"/>
          <w:szCs w:val="24"/>
          <w:lang w:eastAsia="en-GB"/>
        </w:rPr>
        <w:t>Association between effective use of facemask and reasons for use/non-use of facemask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4820"/>
        <w:gridCol w:w="1701"/>
        <w:gridCol w:w="1417"/>
        <w:gridCol w:w="1418"/>
      </w:tblGrid>
      <w:tr w:rsidR="00A522DB" w:rsidRPr="00121835" w14:paraId="6D8B462E" w14:textId="77777777" w:rsidTr="00CA6D6C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61EAE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3F1E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ffective facemask u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4B61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-value</w:t>
            </w:r>
          </w:p>
        </w:tc>
      </w:tr>
      <w:tr w:rsidR="00A522DB" w:rsidRPr="00121835" w14:paraId="1B3CADF6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05623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5474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Yes </w:t>
            </w:r>
          </w:p>
          <w:p w14:paraId="4F4BF1A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n = 1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1F6D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o</w:t>
            </w:r>
          </w:p>
          <w:p w14:paraId="27E6B2C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n = 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44F2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704DEBB7" w14:textId="77777777" w:rsidTr="00CA6D6C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B58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eeling susceptible to getting COVID in the hospi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28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654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7E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85</w:t>
            </w:r>
          </w:p>
        </w:tc>
      </w:tr>
      <w:tr w:rsidR="00A522DB" w:rsidRPr="00121835" w14:paraId="2B5571AB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888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FC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5(7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2CD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8(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F4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0FDCD605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73AB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2E5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9F2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623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67CBB2C3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424E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Belief there is a high chance of having COVID transmitted whilst at the hospit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E9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84F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E81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81</w:t>
            </w:r>
          </w:p>
        </w:tc>
      </w:tr>
      <w:tr w:rsidR="00A522DB" w:rsidRPr="00121835" w14:paraId="449F811F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DF13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958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7(7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034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2(2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A81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625743B8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026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5C2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656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323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0D0F9F34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D7EA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eeling that since COVID crisis is over, there is no worry about getting COVID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FF5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2C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CC3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23</w:t>
            </w:r>
          </w:p>
        </w:tc>
      </w:tr>
      <w:tr w:rsidR="00A522DB" w:rsidRPr="00121835" w14:paraId="61FE48DA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32D5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DE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9(7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6E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3(2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B1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0DBC8563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D2D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2C76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811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BA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3C4E04C2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126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elief that getting COVID-19 is seri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B8A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17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54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07</w:t>
            </w:r>
          </w:p>
        </w:tc>
      </w:tr>
      <w:tr w:rsidR="00A522DB" w:rsidRPr="00121835" w14:paraId="677F19E6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5C46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C1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6(7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36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7(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7A3C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5C9052A1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F0C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B7D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933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364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6260574F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C89A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aving COVID-19 will be troublesome as it may spread to loved 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4D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4A9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8CC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60</w:t>
            </w:r>
          </w:p>
        </w:tc>
      </w:tr>
      <w:tr w:rsidR="00A522DB" w:rsidRPr="00121835" w14:paraId="396298CA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4C70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D4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7(7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B4EA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(2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47B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6BD2BCD6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C5EA5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8A9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10C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D7BCA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0CA0B9E4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063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Having COVID-19 will be troublesome as it may lead to taking time off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962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B6A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06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0.010*</w:t>
            </w:r>
          </w:p>
        </w:tc>
      </w:tr>
      <w:tr w:rsidR="00A522DB" w:rsidRPr="00121835" w14:paraId="0AE31D64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06B8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EB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3(7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CD7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3(2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EA0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7B21E1E4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3EF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30E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59B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EA7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4D8AC691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6CC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Belief that wearing a face mask is a good way to protect oneself and others against COVID in the hospit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2A6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602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5F03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82</w:t>
            </w:r>
          </w:p>
        </w:tc>
      </w:tr>
      <w:tr w:rsidR="00A522DB" w:rsidRPr="00121835" w14:paraId="7248D764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64D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48B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6(7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0E5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4(2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D72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18720171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FF53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17D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D40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9FA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1BE85D99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BA1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earing a facemask in the hospital cannot prevent transmission of COVID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367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68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66C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46</w:t>
            </w:r>
          </w:p>
        </w:tc>
      </w:tr>
      <w:tr w:rsidR="00A522DB" w:rsidRPr="00121835" w14:paraId="7C487906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7BBE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49A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3(7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83D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1(2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F5C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73D82699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6D1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85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AB3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CBE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6BA30653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42D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ill only wear a facemask in the hospital if it is f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D14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65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6F2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46</w:t>
            </w:r>
          </w:p>
        </w:tc>
      </w:tr>
      <w:tr w:rsidR="00A522DB" w:rsidRPr="00121835" w14:paraId="0FFFE71E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6FA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A16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6(6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BB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(3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A88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577F0EB7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1EB9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7B3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EF4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721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19DCE4A1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5B45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earing a facemask is troublesome because distorts commun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94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C8C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B65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31</w:t>
            </w:r>
          </w:p>
        </w:tc>
      </w:tr>
      <w:tr w:rsidR="00A522DB" w:rsidRPr="00121835" w14:paraId="47BD6FDF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BBF8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FDD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9(7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399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4(2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19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6F154337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A0B1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89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823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7AC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3BDAE9F6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8CA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earing a facemask is troublesome because it makes breathing difficult when put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8EC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D3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0D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eastAsia="en-GB"/>
              </w:rPr>
              <w:t>+</w:t>
            </w: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11</w:t>
            </w:r>
          </w:p>
        </w:tc>
      </w:tr>
      <w:tr w:rsidR="00A522DB" w:rsidRPr="00121835" w14:paraId="30C1DCC1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EDFA" w14:textId="77777777" w:rsidR="00A522DB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  <w:p w14:paraId="584E5BC1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FB3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4(7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9825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7(2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F6C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670107B3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ACA3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ometimes forget to put on the m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87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0B3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16F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39</w:t>
            </w:r>
          </w:p>
        </w:tc>
      </w:tr>
      <w:tr w:rsidR="00A522DB" w:rsidRPr="00121835" w14:paraId="3CEA6310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558A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5E1C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4(7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CE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4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33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5A3CB856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347B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1A16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C22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AEFC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439F8947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BB5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ill feel shame as the only person wearing a facemask in the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13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65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2A3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31</w:t>
            </w:r>
          </w:p>
        </w:tc>
      </w:tr>
      <w:tr w:rsidR="00A522DB" w:rsidRPr="00121835" w14:paraId="0175CF95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331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5F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1(7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E1E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(2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559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6C7BE407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3F2D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761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4466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D11C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30C92363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DF9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ill wear a facemask if there were more posters serving as a remi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75F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77A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39D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00</w:t>
            </w:r>
          </w:p>
        </w:tc>
      </w:tr>
      <w:tr w:rsidR="00A522DB" w:rsidRPr="00121835" w14:paraId="583597D1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D08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EAF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4(7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103B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9(2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67F2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16B41A3C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02CC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05BC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A48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E2A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154CF017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2E4A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ill wear a facemask if the doctor/nurse say 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931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BAC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9C6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25</w:t>
            </w:r>
          </w:p>
        </w:tc>
      </w:tr>
      <w:tr w:rsidR="00A522DB" w:rsidRPr="00121835" w14:paraId="3D3F67B0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700E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B0C9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5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F7D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(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F7CF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6FF56E10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9A37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F89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6CB6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9E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527D03DB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DBD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ressure from employers at work force one to put on m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F44C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33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3020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06</w:t>
            </w:r>
          </w:p>
        </w:tc>
      </w:tr>
      <w:tr w:rsidR="00A522DB" w:rsidRPr="00121835" w14:paraId="6EEECD28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C64C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0E0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4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F46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8(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0223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A522DB" w:rsidRPr="00121835" w14:paraId="476EF99B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C91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EC6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7984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7D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A522DB" w:rsidRPr="00121835" w14:paraId="3F0D343C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9BBC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Pressure from mass media and government reminds one of need to put on facema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286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DE98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4BA1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0.005*</w:t>
            </w:r>
          </w:p>
        </w:tc>
      </w:tr>
      <w:tr w:rsidR="00A522DB" w:rsidRPr="00121835" w14:paraId="70E85C05" w14:textId="77777777" w:rsidTr="00CA6D6C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A5FA" w14:textId="77777777" w:rsidR="00A522DB" w:rsidRPr="00121835" w:rsidRDefault="00A522DB" w:rsidP="00CA6D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343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7(6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C87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12183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8(3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930E" w14:textId="77777777" w:rsidR="00A522DB" w:rsidRPr="00121835" w:rsidRDefault="00A522DB" w:rsidP="00CA6D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</w:tbl>
    <w:p w14:paraId="1D1F2727" w14:textId="77777777" w:rsidR="00A522DB" w:rsidRPr="00121835" w:rsidRDefault="00A522DB" w:rsidP="00A522DB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</w:r>
      <w:r w:rsidRPr="00121835">
        <w:rPr>
          <w:rFonts w:ascii="Times New Roman" w:hAnsi="Times New Roman" w:cs="Times New Roman"/>
          <w:szCs w:val="24"/>
        </w:rPr>
        <w:softHyphen/>
        <w:t>_____________________________________________________________________________________</w:t>
      </w:r>
    </w:p>
    <w:p w14:paraId="34DED31F" w14:textId="77777777" w:rsidR="00A522DB" w:rsidRDefault="00A522DB"/>
    <w:sectPr w:rsidR="00A522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2DB"/>
    <w:rsid w:val="0015695C"/>
    <w:rsid w:val="004952E4"/>
    <w:rsid w:val="004B4B41"/>
    <w:rsid w:val="004B5842"/>
    <w:rsid w:val="0063612F"/>
    <w:rsid w:val="006544E8"/>
    <w:rsid w:val="006D39EB"/>
    <w:rsid w:val="00A522DB"/>
    <w:rsid w:val="00BE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8ECD42"/>
  <w15:chartTrackingRefBased/>
  <w15:docId w15:val="{9264F6F3-933A-4185-83D1-8C9617F7C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2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2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2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2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2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2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2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2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2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2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2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Stewart</dc:creator>
  <cp:keywords/>
  <dc:description/>
  <cp:lastModifiedBy>Author</cp:lastModifiedBy>
  <cp:revision>2</cp:revision>
  <dcterms:created xsi:type="dcterms:W3CDTF">2024-09-02T07:21:00Z</dcterms:created>
  <dcterms:modified xsi:type="dcterms:W3CDTF">2024-09-02T07:21:00Z</dcterms:modified>
</cp:coreProperties>
</file>